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01312" w14:textId="1DB10EA5" w:rsidR="009C2D1A" w:rsidRPr="009C2D1A" w:rsidRDefault="009C2D1A" w:rsidP="00B600B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9C2D1A">
        <w:rPr>
          <w:rFonts w:ascii="Times New Roman" w:hAnsi="Times New Roman" w:cs="Times New Roman"/>
          <w:b/>
          <w:bCs/>
          <w:color w:val="000000"/>
          <w:sz w:val="24"/>
          <w:szCs w:val="24"/>
        </w:rPr>
        <w:t>Risk Factor of STH among school children</w:t>
      </w:r>
    </w:p>
    <w:p w14:paraId="0142DA45" w14:textId="777FB810" w:rsidR="009C2D1A" w:rsidRPr="009C2D1A" w:rsidRDefault="009C2D1A" w:rsidP="009C2D1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9C2D1A">
        <w:rPr>
          <w:rFonts w:ascii="Times New Roman" w:hAnsi="Times New Roman" w:cs="Times New Roman"/>
          <w:color w:val="000000"/>
          <w:sz w:val="24"/>
          <w:szCs w:val="24"/>
        </w:rPr>
        <w:t>Research Questionnaire</w:t>
      </w:r>
    </w:p>
    <w:p w14:paraId="5A6BC930" w14:textId="77777777" w:rsidR="009C2D1A" w:rsidRPr="009C2D1A" w:rsidRDefault="009C2D1A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662EA4E" w14:textId="77777777" w:rsidR="009C2D1A" w:rsidRPr="009C2D1A" w:rsidRDefault="009C2D1A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A5DCFA5" w14:textId="77777777" w:rsidR="009C2D1A" w:rsidRPr="009C2D1A" w:rsidRDefault="009C2D1A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4EC2C34" w14:textId="1E43B4F3" w:rsidR="009C2D1A" w:rsidRDefault="009C2D1A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articipant ID: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__ __ __</w:t>
      </w:r>
    </w:p>
    <w:p w14:paraId="5B7363D6" w14:textId="74C9E37A" w:rsidR="009C2D1A" w:rsidRDefault="009C2D1A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028BE41" w14:textId="6DA938FC" w:rsidR="009C2D1A" w:rsidRDefault="009C2D1A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Date/time: __ __  </w:t>
      </w:r>
      <w:r w:rsidR="00B600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__</w:t>
      </w:r>
      <w:r w:rsidR="00B04CF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__ </w:t>
      </w:r>
      <w:r w:rsidR="00B600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__ __ / __ _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_</w:t>
      </w:r>
      <w:r w:rsidR="00B600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__ __</w:t>
      </w:r>
    </w:p>
    <w:p w14:paraId="0FFC1A2E" w14:textId="55850949" w:rsidR="00B600B9" w:rsidRDefault="00B600B9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BC226A9" w14:textId="77777777" w:rsidR="00B600B9" w:rsidRDefault="00B600B9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3301413" w14:textId="1714DC56" w:rsidR="009C2D1A" w:rsidRDefault="00B600B9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03FA387" w14:textId="0C5CF0C5" w:rsidR="009C2D1A" w:rsidRPr="00B600B9" w:rsidRDefault="009C2D1A" w:rsidP="009C2D1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600B9">
        <w:rPr>
          <w:rFonts w:ascii="Times New Roman" w:hAnsi="Times New Roman" w:cs="Times New Roman"/>
          <w:b/>
          <w:bCs/>
          <w:color w:val="000000"/>
          <w:sz w:val="24"/>
          <w:szCs w:val="24"/>
        </w:rPr>
        <w:t>Personal Identity</w:t>
      </w:r>
    </w:p>
    <w:p w14:paraId="73CD8ADB" w14:textId="77777777" w:rsidR="009C2D1A" w:rsidRDefault="009C2D1A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073B7A0" w14:textId="125205E0" w:rsidR="009C2D1A" w:rsidRDefault="009C2D1A" w:rsidP="009C2D1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Gender:</w:t>
      </w:r>
      <w:r w:rsidR="00B04CF4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B04CF4">
        <w:rPr>
          <w:rFonts w:ascii="Times New Roman" w:hAnsi="Times New Roman" w:cs="Times New Roman"/>
          <w:color w:val="000000"/>
          <w:sz w:val="24"/>
          <w:szCs w:val="24"/>
        </w:rPr>
        <w:tab/>
        <w:t>Male / Female</w:t>
      </w:r>
    </w:p>
    <w:p w14:paraId="6FB82C2D" w14:textId="77777777" w:rsidR="00B600B9" w:rsidRDefault="00B600B9" w:rsidP="00B600B9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45AD7FB" w14:textId="0783B755" w:rsidR="00B04CF4" w:rsidRDefault="00B04CF4" w:rsidP="009C2D1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ate of birth/Age: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__ __</w:t>
      </w:r>
      <w:r w:rsidR="00B600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__ __ </w:t>
      </w:r>
      <w:r w:rsidR="00B600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__ __ / __ __</w:t>
      </w:r>
    </w:p>
    <w:p w14:paraId="631CEA74" w14:textId="77777777" w:rsidR="00B600B9" w:rsidRPr="00B600B9" w:rsidRDefault="00B600B9" w:rsidP="00B600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CDA9A76" w14:textId="333D903F" w:rsidR="00B04CF4" w:rsidRDefault="00B04CF4" w:rsidP="009C2D1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Body weight: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__ __kg</w:t>
      </w:r>
    </w:p>
    <w:p w14:paraId="5BD3A105" w14:textId="77777777" w:rsidR="00B600B9" w:rsidRPr="00B600B9" w:rsidRDefault="00B600B9" w:rsidP="00B600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042DB3A" w14:textId="4EAF2294" w:rsidR="00B04CF4" w:rsidRDefault="00B04CF4" w:rsidP="009C2D1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Body Height: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__ __cm</w:t>
      </w:r>
    </w:p>
    <w:p w14:paraId="2FCE559E" w14:textId="77777777" w:rsidR="00B600B9" w:rsidRPr="00B600B9" w:rsidRDefault="00B600B9" w:rsidP="00B600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CA19F9B" w14:textId="7F96916E" w:rsidR="00B04CF4" w:rsidRDefault="00B04CF4" w:rsidP="009C2D1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History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ntihelminthi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onsumption within 1 month?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Yes/No</w:t>
      </w:r>
    </w:p>
    <w:p w14:paraId="587938F8" w14:textId="77777777" w:rsidR="00B600B9" w:rsidRPr="00B600B9" w:rsidRDefault="00B600B9" w:rsidP="00B600B9">
      <w:pPr>
        <w:pStyle w:val="ListParagraph"/>
        <w:rPr>
          <w:rFonts w:ascii="Times New Roman" w:hAnsi="Times New Roman" w:cs="Times New Roman"/>
          <w:color w:val="000000"/>
          <w:sz w:val="24"/>
          <w:szCs w:val="24"/>
        </w:rPr>
      </w:pPr>
    </w:p>
    <w:p w14:paraId="4E561BE7" w14:textId="77777777" w:rsidR="00B600B9" w:rsidRDefault="00B600B9" w:rsidP="00B600B9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DBA6089" w14:textId="77777777" w:rsidR="00B04CF4" w:rsidRDefault="00B04CF4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DE55060" w14:textId="630703C9" w:rsidR="002F4107" w:rsidRPr="00B04CF4" w:rsidRDefault="00B04CF4" w:rsidP="00B04CF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Parents Information</w:t>
      </w:r>
      <w:r w:rsidR="002F4107" w:rsidRPr="00B04CF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1F291F72" w14:textId="21E074DD" w:rsidR="00B04CF4" w:rsidRDefault="00B04CF4" w:rsidP="00B04CF4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</w:p>
    <w:p w14:paraId="3AEFF576" w14:textId="2754B2B2" w:rsidR="00B04CF4" w:rsidRDefault="00B04CF4" w:rsidP="00B04CF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other Education:</w:t>
      </w:r>
    </w:p>
    <w:p w14:paraId="775830A6" w14:textId="374E8DC8" w:rsidR="00B04CF4" w:rsidRDefault="00B600B9" w:rsidP="00B600B9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No Education</w:t>
      </w:r>
    </w:p>
    <w:p w14:paraId="5BA20DD1" w14:textId="022C4CAE" w:rsidR="00B600B9" w:rsidRDefault="00B600B9" w:rsidP="00B600B9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lementary school</w:t>
      </w:r>
    </w:p>
    <w:p w14:paraId="78864F5A" w14:textId="3DEEDB96" w:rsidR="00B600B9" w:rsidRDefault="00B600B9" w:rsidP="00B600B9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econdary school</w:t>
      </w:r>
    </w:p>
    <w:p w14:paraId="0F6AEF8C" w14:textId="2248CEB0" w:rsidR="00B600B9" w:rsidRDefault="00B600B9" w:rsidP="00B600B9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igh School</w:t>
      </w:r>
    </w:p>
    <w:p w14:paraId="5E2DFD1E" w14:textId="46F9E60B" w:rsidR="00B600B9" w:rsidRDefault="00B600B9" w:rsidP="00B600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BFB0909" w14:textId="23FB4D91" w:rsidR="00B600B9" w:rsidRDefault="00B600B9" w:rsidP="00B600B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other occupation:</w:t>
      </w:r>
    </w:p>
    <w:p w14:paraId="7ADB8B0A" w14:textId="40ACC18F" w:rsidR="00B600B9" w:rsidRDefault="00B600B9" w:rsidP="00B600B9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arming</w:t>
      </w:r>
    </w:p>
    <w:p w14:paraId="3E8A6829" w14:textId="2ACE2BD3" w:rsidR="00B600B9" w:rsidRDefault="00B600B9" w:rsidP="00B600B9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Others,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specify :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______________________</w:t>
      </w:r>
    </w:p>
    <w:p w14:paraId="42740CDA" w14:textId="77777777" w:rsidR="00B600B9" w:rsidRDefault="00B600B9" w:rsidP="00B600B9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18670719" w14:textId="77777777" w:rsidR="00B600B9" w:rsidRDefault="00B600B9" w:rsidP="00B600B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ather Education:</w:t>
      </w:r>
    </w:p>
    <w:p w14:paraId="5C6172B6" w14:textId="2F2088A1" w:rsidR="00B600B9" w:rsidRPr="00B600B9" w:rsidRDefault="00B600B9" w:rsidP="00B600B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00B9">
        <w:rPr>
          <w:rFonts w:ascii="Times New Roman" w:hAnsi="Times New Roman" w:cs="Times New Roman"/>
          <w:color w:val="000000"/>
          <w:sz w:val="24"/>
          <w:szCs w:val="24"/>
        </w:rPr>
        <w:t>No Education</w:t>
      </w:r>
    </w:p>
    <w:p w14:paraId="217A92A6" w14:textId="2D4E6E19" w:rsidR="00B600B9" w:rsidRPr="00B600B9" w:rsidRDefault="00B600B9" w:rsidP="00B600B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00B9">
        <w:rPr>
          <w:rFonts w:ascii="Times New Roman" w:hAnsi="Times New Roman" w:cs="Times New Roman"/>
          <w:color w:val="000000"/>
          <w:sz w:val="24"/>
          <w:szCs w:val="24"/>
        </w:rPr>
        <w:t>Elementary school</w:t>
      </w:r>
    </w:p>
    <w:p w14:paraId="7658BEAC" w14:textId="77777777" w:rsidR="00B600B9" w:rsidRDefault="00B600B9" w:rsidP="00B600B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econdary school</w:t>
      </w:r>
    </w:p>
    <w:p w14:paraId="4597BA8E" w14:textId="77777777" w:rsidR="00B600B9" w:rsidRDefault="00B600B9" w:rsidP="00B600B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igh School</w:t>
      </w:r>
    </w:p>
    <w:p w14:paraId="68DCACFB" w14:textId="77777777" w:rsidR="00B600B9" w:rsidRDefault="00B600B9" w:rsidP="00B600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4E4F963" w14:textId="549BED34" w:rsidR="00B600B9" w:rsidRPr="00B600B9" w:rsidRDefault="00B600B9" w:rsidP="00B600B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00B9">
        <w:rPr>
          <w:rFonts w:ascii="Times New Roman" w:hAnsi="Times New Roman" w:cs="Times New Roman"/>
          <w:color w:val="000000"/>
          <w:sz w:val="24"/>
          <w:szCs w:val="24"/>
        </w:rPr>
        <w:t>Father occupation:</w:t>
      </w:r>
    </w:p>
    <w:p w14:paraId="0F4053DD" w14:textId="78E795BE" w:rsidR="00B600B9" w:rsidRPr="00B600B9" w:rsidRDefault="00B600B9" w:rsidP="00B600B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00B9">
        <w:rPr>
          <w:rFonts w:ascii="Times New Roman" w:hAnsi="Times New Roman" w:cs="Times New Roman"/>
          <w:color w:val="000000"/>
          <w:sz w:val="24"/>
          <w:szCs w:val="24"/>
        </w:rPr>
        <w:t>Farming</w:t>
      </w:r>
    </w:p>
    <w:p w14:paraId="31DDF35E" w14:textId="75DB37FD" w:rsidR="00B600B9" w:rsidRPr="00B600B9" w:rsidRDefault="00B600B9" w:rsidP="00B600B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00B9">
        <w:rPr>
          <w:rFonts w:ascii="Times New Roman" w:hAnsi="Times New Roman" w:cs="Times New Roman"/>
          <w:color w:val="000000"/>
          <w:sz w:val="24"/>
          <w:szCs w:val="24"/>
        </w:rPr>
        <w:t xml:space="preserve">Others, </w:t>
      </w:r>
      <w:proofErr w:type="gramStart"/>
      <w:r w:rsidRPr="00B600B9">
        <w:rPr>
          <w:rFonts w:ascii="Times New Roman" w:hAnsi="Times New Roman" w:cs="Times New Roman"/>
          <w:color w:val="000000"/>
          <w:sz w:val="24"/>
          <w:szCs w:val="24"/>
        </w:rPr>
        <w:t>specify :</w:t>
      </w:r>
      <w:proofErr w:type="gramEnd"/>
      <w:r w:rsidRPr="00B600B9">
        <w:rPr>
          <w:rFonts w:ascii="Times New Roman" w:hAnsi="Times New Roman" w:cs="Times New Roman"/>
          <w:color w:val="000000"/>
          <w:sz w:val="24"/>
          <w:szCs w:val="24"/>
        </w:rPr>
        <w:t xml:space="preserve"> ______________________</w:t>
      </w:r>
    </w:p>
    <w:p w14:paraId="67351CD9" w14:textId="77777777" w:rsidR="00B600B9" w:rsidRPr="00B600B9" w:rsidRDefault="00B600B9" w:rsidP="00B600B9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37416686" w14:textId="77777777" w:rsidR="00B04CF4" w:rsidRDefault="00B04CF4" w:rsidP="002F41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379C9C" w14:textId="34609A82" w:rsidR="002F4107" w:rsidRPr="00B600B9" w:rsidRDefault="00B600B9" w:rsidP="00B600B9">
      <w:pPr>
        <w:pStyle w:val="Default"/>
        <w:numPr>
          <w:ilvl w:val="0"/>
          <w:numId w:val="4"/>
        </w:numPr>
        <w:rPr>
          <w:b/>
          <w:bCs/>
        </w:rPr>
      </w:pPr>
      <w:r w:rsidRPr="00B600B9">
        <w:rPr>
          <w:b/>
          <w:bCs/>
        </w:rPr>
        <w:lastRenderedPageBreak/>
        <w:t>Personal Hygiene</w:t>
      </w:r>
    </w:p>
    <w:p w14:paraId="169BAF85" w14:textId="77777777" w:rsidR="00B600B9" w:rsidRDefault="00B600B9" w:rsidP="00B600B9">
      <w:pPr>
        <w:pStyle w:val="Default"/>
        <w:ind w:left="720"/>
      </w:pPr>
    </w:p>
    <w:p w14:paraId="252E08FD" w14:textId="791430A9" w:rsidR="005C3D2A" w:rsidRPr="009C2D1A" w:rsidRDefault="00BD6AB9" w:rsidP="005C3D2A">
      <w:pPr>
        <w:pStyle w:val="Default"/>
        <w:numPr>
          <w:ilvl w:val="0"/>
          <w:numId w:val="2"/>
        </w:numPr>
      </w:pPr>
      <w:r w:rsidRPr="009C2D1A">
        <w:t>Do you have latrine at home</w:t>
      </w:r>
      <w:r w:rsidR="005C3D2A" w:rsidRPr="009C2D1A">
        <w:t>?</w:t>
      </w:r>
    </w:p>
    <w:p w14:paraId="1ED3649D" w14:textId="77777777" w:rsidR="005C3D2A" w:rsidRPr="009C2D1A" w:rsidRDefault="005C3D2A" w:rsidP="005C3D2A">
      <w:pPr>
        <w:pStyle w:val="Default"/>
        <w:numPr>
          <w:ilvl w:val="0"/>
          <w:numId w:val="3"/>
        </w:numPr>
      </w:pPr>
      <w:r w:rsidRPr="009C2D1A">
        <w:t>Yes</w:t>
      </w:r>
      <w:r w:rsidR="00BD6AB9" w:rsidRPr="009C2D1A">
        <w:t xml:space="preserve"> (1) </w:t>
      </w:r>
      <w:r w:rsidRPr="009C2D1A">
        <w:tab/>
      </w:r>
      <w:r w:rsidR="00BD6AB9" w:rsidRPr="009C2D1A">
        <w:t xml:space="preserve">b. </w:t>
      </w:r>
      <w:r w:rsidRPr="009C2D1A">
        <w:t>No</w:t>
      </w:r>
      <w:r w:rsidR="00BD6AB9" w:rsidRPr="009C2D1A">
        <w:t xml:space="preserve"> (0) </w:t>
      </w:r>
    </w:p>
    <w:p w14:paraId="3B454BA6" w14:textId="77777777" w:rsidR="005C3D2A" w:rsidRPr="009C2D1A" w:rsidRDefault="005C3D2A" w:rsidP="005C3D2A">
      <w:pPr>
        <w:pStyle w:val="Default"/>
      </w:pPr>
    </w:p>
    <w:p w14:paraId="618A4FD3" w14:textId="49E38B9A" w:rsidR="00BD6AB9" w:rsidRPr="009C2D1A" w:rsidRDefault="005C3D2A" w:rsidP="005C3D2A">
      <w:pPr>
        <w:pStyle w:val="Default"/>
        <w:numPr>
          <w:ilvl w:val="0"/>
          <w:numId w:val="2"/>
        </w:numPr>
      </w:pPr>
      <w:r w:rsidRPr="009C2D1A">
        <w:t>Do you usually use latrine to defecate</w:t>
      </w:r>
      <w:r w:rsidR="00BD6AB9" w:rsidRPr="009C2D1A">
        <w:t xml:space="preserve">? </w:t>
      </w:r>
    </w:p>
    <w:p w14:paraId="16A7A08B" w14:textId="77777777" w:rsidR="005C3D2A" w:rsidRPr="009C2D1A" w:rsidRDefault="00BD6AB9" w:rsidP="005C3D2A">
      <w:pPr>
        <w:pStyle w:val="Default"/>
        <w:ind w:left="1080"/>
      </w:pPr>
      <w:r w:rsidRPr="009C2D1A">
        <w:t xml:space="preserve">a. </w:t>
      </w:r>
      <w:r w:rsidR="005C3D2A" w:rsidRPr="009C2D1A">
        <w:t xml:space="preserve">Yes (1) </w:t>
      </w:r>
      <w:r w:rsidR="005C3D2A" w:rsidRPr="009C2D1A">
        <w:tab/>
        <w:t xml:space="preserve">b. No (0) </w:t>
      </w:r>
    </w:p>
    <w:p w14:paraId="5EC4637C" w14:textId="77777777" w:rsidR="005C3D2A" w:rsidRPr="009C2D1A" w:rsidRDefault="005C3D2A" w:rsidP="005C3D2A">
      <w:pPr>
        <w:pStyle w:val="Default"/>
      </w:pPr>
    </w:p>
    <w:p w14:paraId="7EEC947D" w14:textId="381E68E0" w:rsidR="00212A42" w:rsidRPr="009C2D1A" w:rsidRDefault="00212A42" w:rsidP="005C3D2A">
      <w:pPr>
        <w:pStyle w:val="Default"/>
        <w:numPr>
          <w:ilvl w:val="0"/>
          <w:numId w:val="2"/>
        </w:numPr>
      </w:pPr>
      <w:r w:rsidRPr="009C2D1A">
        <w:t>Do you have latrine at school?</w:t>
      </w:r>
    </w:p>
    <w:p w14:paraId="7A8CAA5D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01AA3A56" w14:textId="77777777" w:rsidR="002F4107" w:rsidRPr="009C2D1A" w:rsidRDefault="002F4107" w:rsidP="002F4107">
      <w:pPr>
        <w:pStyle w:val="Default"/>
        <w:ind w:left="720"/>
      </w:pPr>
    </w:p>
    <w:p w14:paraId="1C7CDB9E" w14:textId="0170A9AD" w:rsidR="005C3D2A" w:rsidRPr="009C2D1A" w:rsidRDefault="005C3D2A" w:rsidP="005C3D2A">
      <w:pPr>
        <w:pStyle w:val="Default"/>
        <w:numPr>
          <w:ilvl w:val="0"/>
          <w:numId w:val="2"/>
        </w:numPr>
      </w:pPr>
      <w:r w:rsidRPr="009C2D1A">
        <w:t>Do you wash your hands after going to toilet?</w:t>
      </w:r>
    </w:p>
    <w:p w14:paraId="18ADD7BE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5A2A027A" w14:textId="77777777" w:rsidR="002F4107" w:rsidRPr="009C2D1A" w:rsidRDefault="002F4107" w:rsidP="002F4107">
      <w:pPr>
        <w:pStyle w:val="Default"/>
        <w:ind w:left="720"/>
      </w:pPr>
    </w:p>
    <w:p w14:paraId="34AE03DD" w14:textId="603A55A9" w:rsidR="005C3D2A" w:rsidRPr="009C2D1A" w:rsidRDefault="005C3D2A" w:rsidP="005C3D2A">
      <w:pPr>
        <w:pStyle w:val="Default"/>
        <w:numPr>
          <w:ilvl w:val="0"/>
          <w:numId w:val="2"/>
        </w:numPr>
      </w:pPr>
      <w:r w:rsidRPr="009C2D1A">
        <w:t xml:space="preserve">Do you wash your hand before eating? </w:t>
      </w:r>
      <w:r w:rsidR="00BD6AB9" w:rsidRPr="009C2D1A">
        <w:t xml:space="preserve"> </w:t>
      </w:r>
    </w:p>
    <w:p w14:paraId="2CDC5DB6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38F512BB" w14:textId="77777777" w:rsidR="002F4107" w:rsidRPr="009C2D1A" w:rsidRDefault="002F4107" w:rsidP="002F4107">
      <w:pPr>
        <w:pStyle w:val="Default"/>
        <w:ind w:left="720"/>
      </w:pPr>
    </w:p>
    <w:p w14:paraId="1CE0CFE2" w14:textId="1D03D76D" w:rsidR="00212A42" w:rsidRPr="009C2D1A" w:rsidRDefault="00212A42" w:rsidP="005C3D2A">
      <w:pPr>
        <w:pStyle w:val="Default"/>
        <w:numPr>
          <w:ilvl w:val="0"/>
          <w:numId w:val="2"/>
        </w:numPr>
      </w:pPr>
      <w:r w:rsidRPr="009C2D1A">
        <w:t>Do you wash your hand after playing?</w:t>
      </w:r>
    </w:p>
    <w:p w14:paraId="4C518BD2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376C2EF0" w14:textId="77777777" w:rsidR="002F4107" w:rsidRPr="009C2D1A" w:rsidRDefault="002F4107" w:rsidP="002F4107">
      <w:pPr>
        <w:pStyle w:val="Default"/>
        <w:ind w:left="720"/>
      </w:pPr>
    </w:p>
    <w:p w14:paraId="003140A1" w14:textId="6F6DE0EF" w:rsidR="005C3D2A" w:rsidRPr="009C2D1A" w:rsidRDefault="005C3D2A" w:rsidP="00BD6AB9">
      <w:pPr>
        <w:pStyle w:val="Default"/>
        <w:numPr>
          <w:ilvl w:val="0"/>
          <w:numId w:val="2"/>
        </w:numPr>
      </w:pPr>
      <w:r w:rsidRPr="009C2D1A">
        <w:t>Do you wear shoes/slippers when you play in the garden</w:t>
      </w:r>
      <w:r w:rsidR="00E223CE" w:rsidRPr="009C2D1A">
        <w:t>?</w:t>
      </w:r>
    </w:p>
    <w:p w14:paraId="771B63C9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655B355F" w14:textId="77777777" w:rsidR="002F4107" w:rsidRPr="009C2D1A" w:rsidRDefault="002F4107" w:rsidP="002F4107">
      <w:pPr>
        <w:pStyle w:val="Default"/>
        <w:ind w:left="720"/>
      </w:pPr>
    </w:p>
    <w:p w14:paraId="784CF890" w14:textId="70D013E5" w:rsidR="00212A42" w:rsidRPr="009C2D1A" w:rsidRDefault="00212A42" w:rsidP="00BD6AB9">
      <w:pPr>
        <w:pStyle w:val="Default"/>
        <w:numPr>
          <w:ilvl w:val="0"/>
          <w:numId w:val="2"/>
        </w:numPr>
      </w:pPr>
      <w:r w:rsidRPr="009C2D1A">
        <w:t>Do you wear shoes/slippers at school?</w:t>
      </w:r>
    </w:p>
    <w:p w14:paraId="609E4217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79983E63" w14:textId="77777777" w:rsidR="002F4107" w:rsidRPr="009C2D1A" w:rsidRDefault="002F4107" w:rsidP="002F4107">
      <w:pPr>
        <w:pStyle w:val="Default"/>
        <w:ind w:left="720"/>
      </w:pPr>
    </w:p>
    <w:p w14:paraId="2C423BD6" w14:textId="325A5C60" w:rsidR="00212A42" w:rsidRPr="009C2D1A" w:rsidRDefault="00212A42" w:rsidP="00BD6AB9">
      <w:pPr>
        <w:pStyle w:val="Default"/>
        <w:numPr>
          <w:ilvl w:val="0"/>
          <w:numId w:val="2"/>
        </w:numPr>
      </w:pPr>
      <w:r w:rsidRPr="009C2D1A">
        <w:t>Do you wear shoes/slippers at home?</w:t>
      </w:r>
    </w:p>
    <w:p w14:paraId="5F4103C4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4F96978E" w14:textId="77777777" w:rsidR="002F4107" w:rsidRPr="009C2D1A" w:rsidRDefault="002F4107" w:rsidP="002F4107">
      <w:pPr>
        <w:pStyle w:val="Default"/>
        <w:ind w:left="720"/>
      </w:pPr>
    </w:p>
    <w:p w14:paraId="124F8766" w14:textId="25D1ADB4" w:rsidR="00BD6AB9" w:rsidRPr="009C2D1A" w:rsidRDefault="00E223CE" w:rsidP="00BD6AB9">
      <w:pPr>
        <w:pStyle w:val="Default"/>
        <w:numPr>
          <w:ilvl w:val="0"/>
          <w:numId w:val="2"/>
        </w:numPr>
      </w:pPr>
      <w:r w:rsidRPr="009C2D1A">
        <w:t>Do you usually play with soil</w:t>
      </w:r>
      <w:r w:rsidR="00C33BB4" w:rsidRPr="009C2D1A">
        <w:t xml:space="preserve"> </w:t>
      </w:r>
      <w:r w:rsidR="002F4107" w:rsidRPr="009C2D1A">
        <w:t>outside your house</w:t>
      </w:r>
      <w:r w:rsidRPr="009C2D1A">
        <w:t>?</w:t>
      </w:r>
    </w:p>
    <w:p w14:paraId="64B50599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477EC0BE" w14:textId="77777777" w:rsidR="002F4107" w:rsidRPr="009C2D1A" w:rsidRDefault="002F4107" w:rsidP="002F4107">
      <w:pPr>
        <w:pStyle w:val="Default"/>
        <w:ind w:left="720"/>
      </w:pPr>
    </w:p>
    <w:p w14:paraId="4B564A26" w14:textId="0FA4B0DA" w:rsidR="00212A42" w:rsidRPr="009C2D1A" w:rsidRDefault="00212A42" w:rsidP="00BD6AB9">
      <w:pPr>
        <w:pStyle w:val="Default"/>
        <w:numPr>
          <w:ilvl w:val="0"/>
          <w:numId w:val="2"/>
        </w:numPr>
      </w:pPr>
      <w:r w:rsidRPr="009C2D1A">
        <w:t>Do you usually play with soil at school?</w:t>
      </w:r>
    </w:p>
    <w:p w14:paraId="64D6CE06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3C214EBF" w14:textId="77777777" w:rsidR="002F4107" w:rsidRPr="009C2D1A" w:rsidRDefault="002F4107" w:rsidP="002F4107">
      <w:pPr>
        <w:pStyle w:val="Default"/>
        <w:ind w:left="720"/>
      </w:pPr>
    </w:p>
    <w:p w14:paraId="6B55A406" w14:textId="7BE8A91F" w:rsidR="00212A42" w:rsidRPr="009C2D1A" w:rsidRDefault="00212A42" w:rsidP="00BD6AB9">
      <w:pPr>
        <w:pStyle w:val="Default"/>
        <w:numPr>
          <w:ilvl w:val="0"/>
          <w:numId w:val="2"/>
        </w:numPr>
      </w:pPr>
      <w:r w:rsidRPr="009C2D1A">
        <w:t xml:space="preserve">Do you usually play with soil </w:t>
      </w:r>
      <w:r w:rsidR="002F4107" w:rsidRPr="009C2D1A">
        <w:t>in the garden</w:t>
      </w:r>
      <w:r w:rsidRPr="009C2D1A">
        <w:t>?</w:t>
      </w:r>
    </w:p>
    <w:p w14:paraId="704D947C" w14:textId="77777777" w:rsidR="002F4107" w:rsidRPr="009C2D1A" w:rsidRDefault="002F4107" w:rsidP="002F4107">
      <w:pPr>
        <w:pStyle w:val="Default"/>
        <w:ind w:left="720"/>
      </w:pPr>
      <w:r w:rsidRPr="009C2D1A">
        <w:t xml:space="preserve">a. Yes (1) </w:t>
      </w:r>
      <w:r w:rsidRPr="009C2D1A">
        <w:tab/>
        <w:t xml:space="preserve">b. No (0) </w:t>
      </w:r>
    </w:p>
    <w:p w14:paraId="735A7529" w14:textId="77777777" w:rsidR="002F4107" w:rsidRPr="009C2D1A" w:rsidRDefault="002F4107" w:rsidP="002F4107">
      <w:pPr>
        <w:pStyle w:val="Default"/>
        <w:ind w:left="720"/>
      </w:pPr>
    </w:p>
    <w:p w14:paraId="6F171850" w14:textId="77777777" w:rsidR="00BD6AB9" w:rsidRPr="009C2D1A" w:rsidRDefault="00BD6AB9" w:rsidP="00BD6AB9">
      <w:pPr>
        <w:pStyle w:val="Default"/>
        <w:rPr>
          <w:color w:val="auto"/>
        </w:rPr>
      </w:pPr>
    </w:p>
    <w:p w14:paraId="020A85E7" w14:textId="201A6331" w:rsidR="00D77C1E" w:rsidRDefault="00D77C1E">
      <w:pPr>
        <w:rPr>
          <w:rFonts w:ascii="Times New Roman" w:hAnsi="Times New Roman" w:cs="Times New Roman"/>
          <w:sz w:val="24"/>
          <w:szCs w:val="24"/>
        </w:rPr>
      </w:pPr>
    </w:p>
    <w:p w14:paraId="2F5C0D4B" w14:textId="7976BC73" w:rsidR="00B600B9" w:rsidRDefault="00B600B9">
      <w:pPr>
        <w:rPr>
          <w:rFonts w:ascii="Times New Roman" w:hAnsi="Times New Roman" w:cs="Times New Roman"/>
          <w:sz w:val="24"/>
          <w:szCs w:val="24"/>
        </w:rPr>
      </w:pPr>
    </w:p>
    <w:p w14:paraId="5B288F8C" w14:textId="3E17CCCB" w:rsidR="00B600B9" w:rsidRDefault="00B600B9">
      <w:pPr>
        <w:rPr>
          <w:rFonts w:ascii="Times New Roman" w:hAnsi="Times New Roman" w:cs="Times New Roman"/>
          <w:sz w:val="24"/>
          <w:szCs w:val="24"/>
        </w:rPr>
      </w:pPr>
    </w:p>
    <w:p w14:paraId="321866E8" w14:textId="7FD48881" w:rsidR="00B600B9" w:rsidRDefault="00B60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 done </w:t>
      </w:r>
      <w:proofErr w:type="gramStart"/>
      <w:r>
        <w:rPr>
          <w:rFonts w:ascii="Times New Roman" w:hAnsi="Times New Roman" w:cs="Times New Roman"/>
          <w:sz w:val="24"/>
          <w:szCs w:val="24"/>
        </w:rPr>
        <w:t>by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_______________________</w:t>
      </w:r>
    </w:p>
    <w:p w14:paraId="1785AFBB" w14:textId="7EB35DF0" w:rsidR="00B600B9" w:rsidRDefault="00B600B9">
      <w:pPr>
        <w:rPr>
          <w:rFonts w:ascii="Times New Roman" w:hAnsi="Times New Roman" w:cs="Times New Roman"/>
          <w:sz w:val="24"/>
          <w:szCs w:val="24"/>
        </w:rPr>
      </w:pPr>
    </w:p>
    <w:p w14:paraId="748250EA" w14:textId="466709C2" w:rsidR="00D82BFA" w:rsidRPr="009C2D1A" w:rsidRDefault="00B600B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ignature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______________________________</w:t>
      </w:r>
    </w:p>
    <w:sectPr w:rsidR="00D82BFA" w:rsidRPr="009C2D1A" w:rsidSect="00237CB5">
      <w:footerReference w:type="default" r:id="rId7"/>
      <w:pgSz w:w="11906" w:h="17338"/>
      <w:pgMar w:top="2692" w:right="1251" w:bottom="652" w:left="2099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602AD" w14:textId="77777777" w:rsidR="00E11B73" w:rsidRDefault="00E11B73" w:rsidP="00B600B9">
      <w:pPr>
        <w:spacing w:after="0" w:line="240" w:lineRule="auto"/>
      </w:pPr>
      <w:r>
        <w:separator/>
      </w:r>
    </w:p>
  </w:endnote>
  <w:endnote w:type="continuationSeparator" w:id="0">
    <w:p w14:paraId="591D06AC" w14:textId="77777777" w:rsidR="00E11B73" w:rsidRDefault="00E11B73" w:rsidP="00B60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5355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A10D3A" w14:textId="3037348A" w:rsidR="00B600B9" w:rsidRDefault="00B600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73933D" w14:textId="77777777" w:rsidR="00B600B9" w:rsidRDefault="00B60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8E4AD" w14:textId="77777777" w:rsidR="00E11B73" w:rsidRDefault="00E11B73" w:rsidP="00B600B9">
      <w:pPr>
        <w:spacing w:after="0" w:line="240" w:lineRule="auto"/>
      </w:pPr>
      <w:r>
        <w:separator/>
      </w:r>
    </w:p>
  </w:footnote>
  <w:footnote w:type="continuationSeparator" w:id="0">
    <w:p w14:paraId="2D5A385C" w14:textId="77777777" w:rsidR="00E11B73" w:rsidRDefault="00E11B73" w:rsidP="00B60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F4BB4C6"/>
    <w:multiLevelType w:val="hybridMultilevel"/>
    <w:tmpl w:val="9411DEE1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26709C"/>
    <w:multiLevelType w:val="hybridMultilevel"/>
    <w:tmpl w:val="EB56C1D0"/>
    <w:lvl w:ilvl="0" w:tplc="662C23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EE0AEC"/>
    <w:multiLevelType w:val="hybridMultilevel"/>
    <w:tmpl w:val="58CC06A2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143EBA"/>
    <w:multiLevelType w:val="hybridMultilevel"/>
    <w:tmpl w:val="05586860"/>
    <w:lvl w:ilvl="0" w:tplc="B5A878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8606CC6"/>
    <w:multiLevelType w:val="hybridMultilevel"/>
    <w:tmpl w:val="F9EED37C"/>
    <w:lvl w:ilvl="0" w:tplc="9D7C2A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8D2747E"/>
    <w:multiLevelType w:val="hybridMultilevel"/>
    <w:tmpl w:val="55C62152"/>
    <w:lvl w:ilvl="0" w:tplc="42F6377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2160" w:hanging="360"/>
      </w:pPr>
    </w:lvl>
    <w:lvl w:ilvl="2" w:tplc="3809001B" w:tentative="1">
      <w:start w:val="1"/>
      <w:numFmt w:val="lowerRoman"/>
      <w:lvlText w:val="%3."/>
      <w:lvlJc w:val="right"/>
      <w:pPr>
        <w:ind w:left="2880" w:hanging="180"/>
      </w:pPr>
    </w:lvl>
    <w:lvl w:ilvl="3" w:tplc="3809000F" w:tentative="1">
      <w:start w:val="1"/>
      <w:numFmt w:val="decimal"/>
      <w:lvlText w:val="%4."/>
      <w:lvlJc w:val="left"/>
      <w:pPr>
        <w:ind w:left="3600" w:hanging="360"/>
      </w:pPr>
    </w:lvl>
    <w:lvl w:ilvl="4" w:tplc="38090019" w:tentative="1">
      <w:start w:val="1"/>
      <w:numFmt w:val="lowerLetter"/>
      <w:lvlText w:val="%5."/>
      <w:lvlJc w:val="left"/>
      <w:pPr>
        <w:ind w:left="4320" w:hanging="360"/>
      </w:pPr>
    </w:lvl>
    <w:lvl w:ilvl="5" w:tplc="3809001B" w:tentative="1">
      <w:start w:val="1"/>
      <w:numFmt w:val="lowerRoman"/>
      <w:lvlText w:val="%6."/>
      <w:lvlJc w:val="right"/>
      <w:pPr>
        <w:ind w:left="5040" w:hanging="180"/>
      </w:pPr>
    </w:lvl>
    <w:lvl w:ilvl="6" w:tplc="3809000F" w:tentative="1">
      <w:start w:val="1"/>
      <w:numFmt w:val="decimal"/>
      <w:lvlText w:val="%7."/>
      <w:lvlJc w:val="left"/>
      <w:pPr>
        <w:ind w:left="5760" w:hanging="360"/>
      </w:pPr>
    </w:lvl>
    <w:lvl w:ilvl="7" w:tplc="38090019" w:tentative="1">
      <w:start w:val="1"/>
      <w:numFmt w:val="lowerLetter"/>
      <w:lvlText w:val="%8."/>
      <w:lvlJc w:val="left"/>
      <w:pPr>
        <w:ind w:left="6480" w:hanging="360"/>
      </w:pPr>
    </w:lvl>
    <w:lvl w:ilvl="8" w:tplc="3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CBB6F33"/>
    <w:multiLevelType w:val="hybridMultilevel"/>
    <w:tmpl w:val="7EE8FF32"/>
    <w:lvl w:ilvl="0" w:tplc="E07EED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672F64"/>
    <w:multiLevelType w:val="hybridMultilevel"/>
    <w:tmpl w:val="EA86AFAE"/>
    <w:lvl w:ilvl="0" w:tplc="979240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9066553"/>
    <w:multiLevelType w:val="hybridMultilevel"/>
    <w:tmpl w:val="195E80C6"/>
    <w:lvl w:ilvl="0" w:tplc="FC2E39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7890F0C"/>
    <w:multiLevelType w:val="hybridMultilevel"/>
    <w:tmpl w:val="087AB1F0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DA74D6"/>
    <w:multiLevelType w:val="hybridMultilevel"/>
    <w:tmpl w:val="EFF6663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6"/>
  </w:num>
  <w:num w:numId="5">
    <w:abstractNumId w:val="10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xsTA0MjG2NDMzMDZV0lEKTi0uzszPAykwqgUABvjm4SwAAAA="/>
  </w:docVars>
  <w:rsids>
    <w:rsidRoot w:val="00BD6AB9"/>
    <w:rsid w:val="00212A42"/>
    <w:rsid w:val="002F4107"/>
    <w:rsid w:val="002F5614"/>
    <w:rsid w:val="005C3D2A"/>
    <w:rsid w:val="009C2D1A"/>
    <w:rsid w:val="00A044AE"/>
    <w:rsid w:val="00B04CF4"/>
    <w:rsid w:val="00B600B9"/>
    <w:rsid w:val="00BA357D"/>
    <w:rsid w:val="00BD6AB9"/>
    <w:rsid w:val="00C33BB4"/>
    <w:rsid w:val="00D77C1E"/>
    <w:rsid w:val="00D82BFA"/>
    <w:rsid w:val="00E11B73"/>
    <w:rsid w:val="00E2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7D070"/>
  <w15:chartTrackingRefBased/>
  <w15:docId w15:val="{67FE46CE-3E3A-4E78-BB0C-D7A15B3B0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D6A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C2D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0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0B9"/>
  </w:style>
  <w:style w:type="paragraph" w:styleId="Footer">
    <w:name w:val="footer"/>
    <w:basedOn w:val="Normal"/>
    <w:link w:val="FooterChar"/>
    <w:uiPriority w:val="99"/>
    <w:unhideWhenUsed/>
    <w:rsid w:val="00B60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hia pitaloka</dc:creator>
  <cp:keywords/>
  <dc:description/>
  <cp:lastModifiedBy>ayodhia pitaloka</cp:lastModifiedBy>
  <cp:revision>4</cp:revision>
  <cp:lastPrinted>2019-07-25T03:32:00Z</cp:lastPrinted>
  <dcterms:created xsi:type="dcterms:W3CDTF">2019-07-25T03:21:00Z</dcterms:created>
  <dcterms:modified xsi:type="dcterms:W3CDTF">2019-07-25T03:32:00Z</dcterms:modified>
</cp:coreProperties>
</file>